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5259" w:rsidRPr="003E69DF" w:rsidRDefault="003E69DF" w:rsidP="003E69DF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  <w:bookmarkStart w:id="0" w:name="_Hlk169773328"/>
      <w:r w:rsidRPr="00BA0BCF">
        <w:rPr>
          <w:rFonts w:ascii="Times New Roman" w:hAnsi="Times New Roman" w:cs="Times New Roman"/>
          <w:b/>
          <w:bCs/>
          <w:szCs w:val="20"/>
        </w:rPr>
        <w:t>S</w:t>
      </w:r>
      <w:r w:rsidR="00C6509C">
        <w:rPr>
          <w:rFonts w:ascii="Times New Roman" w:hAnsi="Times New Roman" w:cs="Times New Roman"/>
          <w:b/>
          <w:bCs/>
          <w:szCs w:val="20"/>
        </w:rPr>
        <w:t>4</w:t>
      </w:r>
      <w:bookmarkStart w:id="1" w:name="_GoBack"/>
      <w:bookmarkEnd w:id="1"/>
      <w:r w:rsidRPr="00BA0BCF">
        <w:rPr>
          <w:rFonts w:ascii="Times New Roman" w:hAnsi="Times New Roman" w:cs="Times New Roman"/>
          <w:b/>
          <w:bCs/>
          <w:szCs w:val="20"/>
        </w:rPr>
        <w:t xml:space="preserve"> Table</w:t>
      </w:r>
      <w:bookmarkEnd w:id="0"/>
      <w:r w:rsidRPr="00BA0BCF">
        <w:rPr>
          <w:rFonts w:ascii="Times New Roman" w:hAnsi="Times New Roman" w:cs="Times New Roman"/>
          <w:b/>
          <w:bCs/>
          <w:szCs w:val="20"/>
        </w:rPr>
        <w:t>.</w:t>
      </w:r>
      <w:r>
        <w:rPr>
          <w:rFonts w:ascii="Times New Roman" w:hAnsi="Times New Roman" w:cs="Times New Roman"/>
          <w:b/>
          <w:bCs/>
          <w:szCs w:val="20"/>
        </w:rPr>
        <w:t xml:space="preserve"> </w:t>
      </w:r>
      <w:bookmarkStart w:id="2" w:name="_Hlk169773339"/>
      <w:r>
        <w:rPr>
          <w:rFonts w:ascii="Times New Roman" w:hAnsi="Times New Roman" w:cs="Times New Roman"/>
          <w:b/>
          <w:bCs/>
          <w:szCs w:val="20"/>
        </w:rPr>
        <w:t>The values of</w:t>
      </w:r>
      <w:r w:rsidRPr="00BA0BCF">
        <w:rPr>
          <w:rFonts w:ascii="Times New Roman" w:hAnsi="Times New Roman" w:cs="Times New Roman"/>
          <w:b/>
          <w:bCs/>
          <w:szCs w:val="20"/>
        </w:rPr>
        <w:t xml:space="preserve"> </w:t>
      </w:r>
      <w:r w:rsidR="001E68FA" w:rsidRPr="001558FC">
        <w:rPr>
          <w:rFonts w:ascii="Times New Roman" w:hAnsi="Times New Roman" w:cs="Times New Roman"/>
          <w:b/>
          <w:bCs/>
          <w:iCs/>
          <w:szCs w:val="20"/>
        </w:rPr>
        <w:t>protease resistance</w:t>
      </w:r>
      <w:r w:rsidRPr="00BA0BCF">
        <w:rPr>
          <w:rFonts w:ascii="Times New Roman" w:hAnsi="Times New Roman" w:cs="Times New Roman"/>
          <w:b/>
          <w:bCs/>
          <w:szCs w:val="20"/>
        </w:rPr>
        <w:t xml:space="preserve"> for the FGF2 wild type and mutants showed in Fi</w:t>
      </w:r>
      <w:r>
        <w:rPr>
          <w:rFonts w:ascii="Times New Roman" w:hAnsi="Times New Roman" w:cs="Times New Roman"/>
          <w:b/>
          <w:bCs/>
          <w:szCs w:val="20"/>
        </w:rPr>
        <w:t>g</w:t>
      </w:r>
      <w:r w:rsidR="001E68FA">
        <w:rPr>
          <w:rFonts w:ascii="Times New Roman" w:hAnsi="Times New Roman" w:cs="Times New Roman"/>
          <w:b/>
          <w:bCs/>
          <w:szCs w:val="20"/>
        </w:rPr>
        <w:t xml:space="preserve"> 6</w:t>
      </w:r>
      <w:r w:rsidRPr="00BA0BCF">
        <w:rPr>
          <w:rFonts w:ascii="Times New Roman" w:hAnsi="Times New Roman" w:cs="Times New Roman"/>
          <w:b/>
          <w:bCs/>
          <w:szCs w:val="20"/>
        </w:rPr>
        <w:t>.</w:t>
      </w:r>
    </w:p>
    <w:bookmarkEnd w:id="2"/>
    <w:tbl>
      <w:tblPr>
        <w:tblW w:w="7597" w:type="dxa"/>
        <w:tblLook w:val="04A0" w:firstRow="1" w:lastRow="0" w:firstColumn="1" w:lastColumn="0" w:noHBand="0" w:noVBand="1"/>
      </w:tblPr>
      <w:tblGrid>
        <w:gridCol w:w="2036"/>
        <w:gridCol w:w="1125"/>
        <w:gridCol w:w="1060"/>
        <w:gridCol w:w="1060"/>
        <w:gridCol w:w="1102"/>
        <w:gridCol w:w="1214"/>
      </w:tblGrid>
      <w:tr w:rsidR="003E69DF" w:rsidRPr="003E69DF" w:rsidTr="0087752A">
        <w:trPr>
          <w:trHeight w:val="32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</w:rPr>
              <w:t>FGF2</w:t>
            </w:r>
          </w:p>
        </w:tc>
      </w:tr>
      <w:tr w:rsidR="0087752A" w:rsidRPr="003E69DF" w:rsidTr="0087752A">
        <w:trPr>
          <w:trHeight w:val="32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E69DF" w:rsidRPr="003E69DF" w:rsidRDefault="003E69DF" w:rsidP="00F64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2"/>
              </w:rPr>
              <w:t>1</w:t>
            </w:r>
            <w:r w:rsidRPr="003E69DF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E69DF" w:rsidRPr="003E69DF" w:rsidRDefault="003E69DF" w:rsidP="00F64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2"/>
              </w:rPr>
              <w:t>2</w:t>
            </w:r>
            <w:r w:rsidRPr="003E69DF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E69DF" w:rsidRPr="003E69DF" w:rsidRDefault="003E69DF" w:rsidP="00F64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2"/>
              </w:rPr>
              <w:t>3</w:t>
            </w:r>
            <w:r w:rsidRPr="003E69DF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r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E69DF" w:rsidRPr="003E69DF" w:rsidRDefault="003E69DF" w:rsidP="00F64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A</w:t>
            </w:r>
            <w:r w:rsidRPr="003E69DF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verage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E69DF" w:rsidRPr="003E69DF" w:rsidRDefault="003E69DF" w:rsidP="00F64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Standard deviation</w:t>
            </w:r>
          </w:p>
        </w:tc>
      </w:tr>
      <w:tr w:rsidR="003E69DF" w:rsidRPr="003E69DF" w:rsidTr="0087752A">
        <w:trPr>
          <w:trHeight w:val="324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>no hea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0.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</w:t>
            </w:r>
          </w:p>
        </w:tc>
      </w:tr>
      <w:tr w:rsidR="003E69DF" w:rsidRPr="003E69DF" w:rsidTr="0087752A">
        <w:trPr>
          <w:trHeight w:val="324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>hea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9.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6</w:t>
            </w:r>
          </w:p>
        </w:tc>
      </w:tr>
      <w:tr w:rsidR="003E69DF" w:rsidRPr="003E69DF" w:rsidTr="0087752A">
        <w:trPr>
          <w:trHeight w:val="324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 xml:space="preserve"> + Trypsi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5.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5</w:t>
            </w:r>
          </w:p>
        </w:tc>
      </w:tr>
      <w:tr w:rsidR="003E69DF" w:rsidRPr="003E69DF" w:rsidTr="0087752A">
        <w:trPr>
          <w:trHeight w:val="324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 xml:space="preserve"> + </w:t>
            </w:r>
            <w:proofErr w:type="spellStart"/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>Substilisin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1.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0</w:t>
            </w:r>
          </w:p>
        </w:tc>
      </w:tr>
      <w:tr w:rsidR="003E69DF" w:rsidRPr="003E69DF" w:rsidTr="0087752A">
        <w:trPr>
          <w:trHeight w:val="324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 xml:space="preserve"> + proteinase K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7.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7</w:t>
            </w:r>
          </w:p>
        </w:tc>
      </w:tr>
      <w:tr w:rsidR="003E69DF" w:rsidRPr="003E69DF" w:rsidTr="0087752A">
        <w:trPr>
          <w:trHeight w:val="324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 xml:space="preserve"> + </w:t>
            </w:r>
            <w:proofErr w:type="spellStart"/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>Actinase</w:t>
            </w:r>
            <w:proofErr w:type="spellEnd"/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 xml:space="preserve"> 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1.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1</w:t>
            </w:r>
          </w:p>
        </w:tc>
      </w:tr>
      <w:tr w:rsidR="003E69DF" w:rsidRPr="003E69DF" w:rsidTr="0087752A">
        <w:trPr>
          <w:trHeight w:val="324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 xml:space="preserve"> + Elastas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6.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2</w:t>
            </w:r>
          </w:p>
        </w:tc>
      </w:tr>
      <w:tr w:rsidR="003E69DF" w:rsidRPr="003E69DF" w:rsidTr="0087752A">
        <w:trPr>
          <w:trHeight w:val="324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 xml:space="preserve"> + Papai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2.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0</w:t>
            </w:r>
          </w:p>
        </w:tc>
      </w:tr>
      <w:tr w:rsidR="003E69DF" w:rsidRPr="003E69DF" w:rsidTr="0087752A">
        <w:trPr>
          <w:trHeight w:val="32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E69DF" w:rsidRPr="003E69DF" w:rsidTr="0087752A">
        <w:trPr>
          <w:trHeight w:val="32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</w:rPr>
              <w:t>FGF2 D28E</w:t>
            </w:r>
          </w:p>
        </w:tc>
      </w:tr>
      <w:tr w:rsidR="0087752A" w:rsidRPr="003E69DF" w:rsidTr="0087752A">
        <w:trPr>
          <w:trHeight w:val="32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F64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2"/>
              </w:rPr>
              <w:t>1</w:t>
            </w:r>
            <w:r w:rsidRPr="003E69DF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F64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2"/>
              </w:rPr>
              <w:t>2</w:t>
            </w:r>
            <w:r w:rsidRPr="003E69DF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F64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2"/>
              </w:rPr>
              <w:t>3</w:t>
            </w:r>
            <w:r w:rsidRPr="003E69DF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r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F64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A</w:t>
            </w:r>
            <w:r w:rsidRPr="003E69DF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verage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F64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Standard deviation</w:t>
            </w:r>
          </w:p>
        </w:tc>
      </w:tr>
      <w:tr w:rsidR="0087752A" w:rsidRPr="003E69DF" w:rsidTr="0087752A">
        <w:trPr>
          <w:trHeight w:val="356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>no hea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Calibri"/>
                <w:color w:val="000000"/>
                <w:kern w:val="0"/>
                <w:sz w:val="22"/>
              </w:rPr>
            </w:pPr>
            <w:r w:rsidRPr="003E69DF">
              <w:rPr>
                <w:rFonts w:ascii="맑은 고딕" w:eastAsia="맑은 고딕" w:hAnsi="맑은 고딕" w:cs="Calibri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0.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</w:t>
            </w:r>
          </w:p>
        </w:tc>
      </w:tr>
      <w:tr w:rsidR="0087752A" w:rsidRPr="003E69DF" w:rsidTr="0087752A">
        <w:trPr>
          <w:trHeight w:val="356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>hea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Calibri"/>
                <w:color w:val="000000"/>
                <w:kern w:val="0"/>
                <w:sz w:val="22"/>
              </w:rPr>
            </w:pPr>
            <w:r w:rsidRPr="003E69DF">
              <w:rPr>
                <w:rFonts w:ascii="맑은 고딕" w:eastAsia="맑은 고딕" w:hAnsi="맑은 고딕" w:cs="Calibri" w:hint="eastAsia"/>
                <w:color w:val="000000"/>
                <w:kern w:val="0"/>
                <w:sz w:val="22"/>
              </w:rPr>
              <w:t>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4.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1</w:t>
            </w:r>
          </w:p>
        </w:tc>
      </w:tr>
      <w:tr w:rsidR="0087752A" w:rsidRPr="003E69DF" w:rsidTr="0087752A">
        <w:trPr>
          <w:trHeight w:val="356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 xml:space="preserve"> + Trypsi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Calibri"/>
                <w:color w:val="000000"/>
                <w:kern w:val="0"/>
                <w:sz w:val="22"/>
              </w:rPr>
            </w:pPr>
            <w:r w:rsidRPr="003E69DF">
              <w:rPr>
                <w:rFonts w:ascii="맑은 고딕" w:eastAsia="맑은 고딕" w:hAnsi="맑은 고딕" w:cs="Calibri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6.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4</w:t>
            </w:r>
          </w:p>
        </w:tc>
      </w:tr>
      <w:tr w:rsidR="0087752A" w:rsidRPr="003E69DF" w:rsidTr="0087752A">
        <w:trPr>
          <w:trHeight w:val="356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 xml:space="preserve"> + </w:t>
            </w:r>
            <w:proofErr w:type="spellStart"/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>Substilisin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Calibri"/>
                <w:color w:val="000000"/>
                <w:kern w:val="0"/>
                <w:sz w:val="22"/>
              </w:rPr>
            </w:pPr>
            <w:r w:rsidRPr="003E69DF">
              <w:rPr>
                <w:rFonts w:ascii="맑은 고딕" w:eastAsia="맑은 고딕" w:hAnsi="맑은 고딕" w:cs="Calibri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3.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5</w:t>
            </w:r>
          </w:p>
        </w:tc>
      </w:tr>
      <w:tr w:rsidR="0087752A" w:rsidRPr="003E69DF" w:rsidTr="0087752A">
        <w:trPr>
          <w:trHeight w:val="356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 xml:space="preserve"> + proteinase K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Calibri"/>
                <w:color w:val="000000"/>
                <w:kern w:val="0"/>
                <w:sz w:val="22"/>
              </w:rPr>
            </w:pPr>
            <w:r w:rsidRPr="003E69DF">
              <w:rPr>
                <w:rFonts w:ascii="맑은 고딕" w:eastAsia="맑은 고딕" w:hAnsi="맑은 고딕" w:cs="Calibri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8.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0</w:t>
            </w:r>
          </w:p>
        </w:tc>
      </w:tr>
      <w:tr w:rsidR="0087752A" w:rsidRPr="003E69DF" w:rsidTr="0087752A">
        <w:trPr>
          <w:trHeight w:val="356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 xml:space="preserve"> + </w:t>
            </w:r>
            <w:proofErr w:type="spellStart"/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>Actinase</w:t>
            </w:r>
            <w:proofErr w:type="spellEnd"/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 xml:space="preserve"> 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Calibri"/>
                <w:color w:val="000000"/>
                <w:kern w:val="0"/>
                <w:sz w:val="22"/>
              </w:rPr>
            </w:pPr>
            <w:r w:rsidRPr="003E69DF">
              <w:rPr>
                <w:rFonts w:ascii="맑은 고딕" w:eastAsia="맑은 고딕" w:hAnsi="맑은 고딕" w:cs="Calibri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0.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5</w:t>
            </w:r>
          </w:p>
        </w:tc>
      </w:tr>
      <w:tr w:rsidR="0087752A" w:rsidRPr="003E69DF" w:rsidTr="0087752A">
        <w:trPr>
          <w:trHeight w:val="356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 xml:space="preserve"> + Elastas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Calibri"/>
                <w:color w:val="000000"/>
                <w:kern w:val="0"/>
                <w:sz w:val="22"/>
              </w:rPr>
            </w:pPr>
            <w:r w:rsidRPr="003E69DF">
              <w:rPr>
                <w:rFonts w:ascii="맑은 고딕" w:eastAsia="맑은 고딕" w:hAnsi="맑은 고딕" w:cs="Calibri" w:hint="eastAsia"/>
                <w:color w:val="000000"/>
                <w:kern w:val="0"/>
                <w:sz w:val="22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5.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5</w:t>
            </w:r>
          </w:p>
        </w:tc>
      </w:tr>
      <w:tr w:rsidR="0087752A" w:rsidRPr="003E69DF" w:rsidTr="0087752A">
        <w:trPr>
          <w:trHeight w:val="356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 xml:space="preserve"> + Papai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Calibri"/>
                <w:color w:val="000000"/>
                <w:kern w:val="0"/>
                <w:sz w:val="22"/>
              </w:rPr>
            </w:pPr>
            <w:r w:rsidRPr="003E69DF">
              <w:rPr>
                <w:rFonts w:ascii="맑은 고딕" w:eastAsia="맑은 고딕" w:hAnsi="맑은 고딕" w:cs="Calibri" w:hint="eastAsia"/>
                <w:color w:val="000000"/>
                <w:kern w:val="0"/>
                <w:sz w:val="22"/>
              </w:rPr>
              <w:t>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2.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5</w:t>
            </w:r>
          </w:p>
        </w:tc>
      </w:tr>
      <w:tr w:rsidR="003E69DF" w:rsidRPr="003E69DF" w:rsidTr="0087752A">
        <w:trPr>
          <w:trHeight w:val="32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E69DF" w:rsidRPr="003E69DF" w:rsidTr="0087752A">
        <w:trPr>
          <w:trHeight w:val="32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</w:rPr>
              <w:t>FGF2 C78S/C96S</w:t>
            </w:r>
          </w:p>
        </w:tc>
      </w:tr>
      <w:tr w:rsidR="0087752A" w:rsidRPr="003E69DF" w:rsidTr="0087752A">
        <w:trPr>
          <w:trHeight w:val="32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F64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2"/>
              </w:rPr>
              <w:t>1</w:t>
            </w:r>
            <w:r w:rsidRPr="003E69DF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F64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2"/>
              </w:rPr>
              <w:t>2</w:t>
            </w:r>
            <w:r w:rsidRPr="003E69DF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F64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2"/>
              </w:rPr>
              <w:t>3</w:t>
            </w:r>
            <w:r w:rsidRPr="003E69DF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r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F64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A</w:t>
            </w:r>
            <w:r w:rsidRPr="003E69DF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verage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F64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Standard deviation</w:t>
            </w:r>
          </w:p>
        </w:tc>
      </w:tr>
      <w:tr w:rsidR="0087752A" w:rsidRPr="003E69DF" w:rsidTr="0087752A">
        <w:trPr>
          <w:trHeight w:val="324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>no hea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0.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</w:t>
            </w:r>
          </w:p>
        </w:tc>
      </w:tr>
      <w:tr w:rsidR="0087752A" w:rsidRPr="003E69DF" w:rsidTr="0087752A">
        <w:trPr>
          <w:trHeight w:val="324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>hea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7.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5</w:t>
            </w:r>
          </w:p>
        </w:tc>
      </w:tr>
      <w:tr w:rsidR="0087752A" w:rsidRPr="003E69DF" w:rsidTr="0087752A">
        <w:trPr>
          <w:trHeight w:val="324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 xml:space="preserve"> + Trypsi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1.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1</w:t>
            </w:r>
          </w:p>
        </w:tc>
      </w:tr>
      <w:tr w:rsidR="0087752A" w:rsidRPr="003E69DF" w:rsidTr="0087752A">
        <w:trPr>
          <w:trHeight w:val="324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 xml:space="preserve"> + </w:t>
            </w:r>
            <w:proofErr w:type="spellStart"/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>Substilisin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3.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0</w:t>
            </w:r>
          </w:p>
        </w:tc>
      </w:tr>
      <w:tr w:rsidR="0087752A" w:rsidRPr="003E69DF" w:rsidTr="0087752A">
        <w:trPr>
          <w:trHeight w:val="324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 xml:space="preserve"> + proteinase K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4.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5</w:t>
            </w:r>
          </w:p>
        </w:tc>
      </w:tr>
      <w:tr w:rsidR="0087752A" w:rsidRPr="003E69DF" w:rsidTr="0087752A">
        <w:trPr>
          <w:trHeight w:val="324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 xml:space="preserve"> + </w:t>
            </w:r>
            <w:proofErr w:type="spellStart"/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>Actinase</w:t>
            </w:r>
            <w:proofErr w:type="spellEnd"/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 xml:space="preserve"> 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5.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0</w:t>
            </w:r>
          </w:p>
        </w:tc>
      </w:tr>
      <w:tr w:rsidR="0087752A" w:rsidRPr="003E69DF" w:rsidTr="0087752A">
        <w:trPr>
          <w:trHeight w:val="324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 xml:space="preserve"> + Elastas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8.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1</w:t>
            </w:r>
          </w:p>
        </w:tc>
      </w:tr>
      <w:tr w:rsidR="0087752A" w:rsidRPr="003E69DF" w:rsidTr="0087752A">
        <w:trPr>
          <w:trHeight w:val="324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 xml:space="preserve"> + Papai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</w:t>
            </w:r>
            <w:r w:rsidR="00CC207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6.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1</w:t>
            </w:r>
          </w:p>
        </w:tc>
      </w:tr>
      <w:tr w:rsidR="003E69DF" w:rsidRPr="003E69DF" w:rsidTr="0087752A">
        <w:trPr>
          <w:trHeight w:val="32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  <w:p w:rsidR="0087752A" w:rsidRDefault="0087752A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  <w:p w:rsidR="0087752A" w:rsidRDefault="0087752A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  <w:p w:rsidR="0087752A" w:rsidRDefault="0087752A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  <w:p w:rsidR="0087752A" w:rsidRDefault="0087752A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  <w:p w:rsidR="0087752A" w:rsidRPr="003E69DF" w:rsidRDefault="0087752A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E69DF" w:rsidRPr="003E69DF" w:rsidTr="0087752A">
        <w:trPr>
          <w:trHeight w:val="32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</w:rPr>
              <w:t>FGF2-M1</w:t>
            </w:r>
          </w:p>
        </w:tc>
      </w:tr>
      <w:tr w:rsidR="0087752A" w:rsidRPr="003E69DF" w:rsidTr="0087752A">
        <w:trPr>
          <w:trHeight w:val="32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F64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2"/>
              </w:rPr>
              <w:t>1</w:t>
            </w:r>
            <w:r w:rsidRPr="003E69DF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F64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2"/>
              </w:rPr>
              <w:t>2</w:t>
            </w:r>
            <w:r w:rsidRPr="003E69DF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F64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2"/>
              </w:rPr>
              <w:t>3</w:t>
            </w:r>
            <w:r w:rsidRPr="003E69DF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r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F64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A</w:t>
            </w:r>
            <w:r w:rsidRPr="003E69DF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verage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F64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Standard deviation</w:t>
            </w:r>
          </w:p>
        </w:tc>
      </w:tr>
      <w:tr w:rsidR="0087752A" w:rsidRPr="003E69DF" w:rsidTr="0087752A">
        <w:trPr>
          <w:trHeight w:val="324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>no hea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0.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</w:t>
            </w:r>
          </w:p>
        </w:tc>
      </w:tr>
      <w:tr w:rsidR="0087752A" w:rsidRPr="003E69DF" w:rsidTr="0087752A">
        <w:trPr>
          <w:trHeight w:val="324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>hea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6.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0</w:t>
            </w:r>
          </w:p>
        </w:tc>
      </w:tr>
      <w:tr w:rsidR="0087752A" w:rsidRPr="003E69DF" w:rsidTr="0087752A">
        <w:trPr>
          <w:trHeight w:val="324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 xml:space="preserve"> + Trypsi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2.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4</w:t>
            </w:r>
          </w:p>
        </w:tc>
      </w:tr>
      <w:tr w:rsidR="0087752A" w:rsidRPr="003E69DF" w:rsidTr="0087752A">
        <w:trPr>
          <w:trHeight w:val="324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 xml:space="preserve"> + </w:t>
            </w:r>
            <w:proofErr w:type="spellStart"/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>Substilisin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5.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7</w:t>
            </w:r>
          </w:p>
        </w:tc>
      </w:tr>
      <w:tr w:rsidR="0087752A" w:rsidRPr="003E69DF" w:rsidTr="0087752A">
        <w:trPr>
          <w:trHeight w:val="324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 xml:space="preserve"> + proteinase K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3.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4</w:t>
            </w:r>
          </w:p>
        </w:tc>
      </w:tr>
      <w:tr w:rsidR="0087752A" w:rsidRPr="003E69DF" w:rsidTr="0087752A">
        <w:trPr>
          <w:trHeight w:val="324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 xml:space="preserve"> + </w:t>
            </w:r>
            <w:proofErr w:type="spellStart"/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>Actinase</w:t>
            </w:r>
            <w:proofErr w:type="spellEnd"/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 xml:space="preserve"> 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9.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9</w:t>
            </w:r>
          </w:p>
        </w:tc>
      </w:tr>
      <w:tr w:rsidR="0087752A" w:rsidRPr="003E69DF" w:rsidTr="0087752A">
        <w:trPr>
          <w:trHeight w:val="324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 xml:space="preserve"> + Elastas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5.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8</w:t>
            </w:r>
          </w:p>
        </w:tc>
      </w:tr>
      <w:tr w:rsidR="0087752A" w:rsidRPr="003E69DF" w:rsidTr="0087752A">
        <w:trPr>
          <w:trHeight w:val="324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 xml:space="preserve"> + Papai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9.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3</w:t>
            </w:r>
          </w:p>
        </w:tc>
      </w:tr>
      <w:tr w:rsidR="003E69DF" w:rsidRPr="003E69DF" w:rsidTr="0087752A">
        <w:trPr>
          <w:trHeight w:val="32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E69DF" w:rsidRPr="003E69DF" w:rsidTr="0087752A">
        <w:trPr>
          <w:trHeight w:val="32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DF" w:rsidRPr="003E69DF" w:rsidRDefault="003E69DF" w:rsidP="003E69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</w:rPr>
              <w:t>FGF2-M2</w:t>
            </w:r>
          </w:p>
        </w:tc>
      </w:tr>
      <w:tr w:rsidR="0087752A" w:rsidRPr="003E69DF" w:rsidTr="0087752A">
        <w:trPr>
          <w:trHeight w:val="32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F64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2"/>
              </w:rPr>
              <w:t>1</w:t>
            </w:r>
            <w:r w:rsidRPr="003E69DF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F64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2"/>
              </w:rPr>
              <w:t>2</w:t>
            </w:r>
            <w:r w:rsidRPr="003E69DF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F64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2"/>
              </w:rPr>
              <w:t>3</w:t>
            </w:r>
            <w:r w:rsidRPr="003E69DF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r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F64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A</w:t>
            </w:r>
            <w:r w:rsidRPr="003E69DF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verage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F64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Standard deviation</w:t>
            </w:r>
          </w:p>
        </w:tc>
      </w:tr>
      <w:tr w:rsidR="0087752A" w:rsidRPr="003E69DF" w:rsidTr="0087752A">
        <w:trPr>
          <w:trHeight w:val="324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>no hea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0.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</w:t>
            </w:r>
          </w:p>
        </w:tc>
      </w:tr>
      <w:tr w:rsidR="0087752A" w:rsidRPr="003E69DF" w:rsidTr="0087752A">
        <w:trPr>
          <w:trHeight w:val="324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>hea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2.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6</w:t>
            </w:r>
          </w:p>
        </w:tc>
      </w:tr>
      <w:tr w:rsidR="0087752A" w:rsidRPr="003E69DF" w:rsidTr="0087752A">
        <w:trPr>
          <w:trHeight w:val="324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 xml:space="preserve"> + Trypsi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0.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8</w:t>
            </w:r>
          </w:p>
        </w:tc>
      </w:tr>
      <w:tr w:rsidR="0087752A" w:rsidRPr="003E69DF" w:rsidTr="0087752A">
        <w:trPr>
          <w:trHeight w:val="324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 xml:space="preserve"> + </w:t>
            </w:r>
            <w:proofErr w:type="spellStart"/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>Substilisin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5.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</w:t>
            </w:r>
          </w:p>
        </w:tc>
      </w:tr>
      <w:tr w:rsidR="0087752A" w:rsidRPr="003E69DF" w:rsidTr="0087752A">
        <w:trPr>
          <w:trHeight w:val="324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 xml:space="preserve"> + proteinase K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0.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1</w:t>
            </w:r>
          </w:p>
        </w:tc>
      </w:tr>
      <w:tr w:rsidR="0087752A" w:rsidRPr="003E69DF" w:rsidTr="0087752A">
        <w:trPr>
          <w:trHeight w:val="324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 xml:space="preserve"> + </w:t>
            </w:r>
            <w:proofErr w:type="spellStart"/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>Actinase</w:t>
            </w:r>
            <w:proofErr w:type="spellEnd"/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 xml:space="preserve"> 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7.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9</w:t>
            </w:r>
          </w:p>
        </w:tc>
      </w:tr>
      <w:tr w:rsidR="0087752A" w:rsidRPr="003E69DF" w:rsidTr="0087752A">
        <w:trPr>
          <w:trHeight w:val="324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 xml:space="preserve"> + Elastas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4.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4</w:t>
            </w:r>
          </w:p>
        </w:tc>
      </w:tr>
      <w:tr w:rsidR="0087752A" w:rsidRPr="003E69DF" w:rsidTr="0087752A">
        <w:trPr>
          <w:trHeight w:val="324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22"/>
              </w:rPr>
              <w:t xml:space="preserve"> + Papai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7.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52A" w:rsidRPr="003E69DF" w:rsidRDefault="0087752A" w:rsidP="008775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E69DF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5</w:t>
            </w:r>
          </w:p>
        </w:tc>
      </w:tr>
    </w:tbl>
    <w:p w:rsidR="003E69DF" w:rsidRDefault="003E69DF"/>
    <w:sectPr w:rsidR="003E69D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8249D" w:rsidRDefault="00C8249D" w:rsidP="006F7250">
      <w:pPr>
        <w:spacing w:after="0" w:line="240" w:lineRule="auto"/>
      </w:pPr>
      <w:r>
        <w:separator/>
      </w:r>
    </w:p>
  </w:endnote>
  <w:endnote w:type="continuationSeparator" w:id="0">
    <w:p w:rsidR="00C8249D" w:rsidRDefault="00C8249D" w:rsidP="006F72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8249D" w:rsidRDefault="00C8249D" w:rsidP="006F7250">
      <w:pPr>
        <w:spacing w:after="0" w:line="240" w:lineRule="auto"/>
      </w:pPr>
      <w:r>
        <w:separator/>
      </w:r>
    </w:p>
  </w:footnote>
  <w:footnote w:type="continuationSeparator" w:id="0">
    <w:p w:rsidR="00C8249D" w:rsidRDefault="00C8249D" w:rsidP="006F72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9DF"/>
    <w:rsid w:val="00150C65"/>
    <w:rsid w:val="001558FC"/>
    <w:rsid w:val="001E68FA"/>
    <w:rsid w:val="0028702A"/>
    <w:rsid w:val="003E69DF"/>
    <w:rsid w:val="00443D32"/>
    <w:rsid w:val="00595259"/>
    <w:rsid w:val="006F7250"/>
    <w:rsid w:val="0087752A"/>
    <w:rsid w:val="009F5340"/>
    <w:rsid w:val="00A425B2"/>
    <w:rsid w:val="00C6509C"/>
    <w:rsid w:val="00C8249D"/>
    <w:rsid w:val="00CC207C"/>
    <w:rsid w:val="00CD47E7"/>
    <w:rsid w:val="00D85083"/>
    <w:rsid w:val="00F64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04EB6F"/>
  <w15:chartTrackingRefBased/>
  <w15:docId w15:val="{5C917145-E10B-4E9C-A4D5-C9FF829E2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72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6F7250"/>
  </w:style>
  <w:style w:type="paragraph" w:styleId="a4">
    <w:name w:val="footer"/>
    <w:basedOn w:val="a"/>
    <w:link w:val="Char0"/>
    <w:uiPriority w:val="99"/>
    <w:unhideWhenUsed/>
    <w:rsid w:val="006F72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6F72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55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7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4-06-20T06:58:00Z</dcterms:created>
  <dcterms:modified xsi:type="dcterms:W3CDTF">2024-06-20T10:03:00Z</dcterms:modified>
</cp:coreProperties>
</file>